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s and Metho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Chromatin and RNA Immunoprecipitation</w:t>
      </w:r>
    </w:p>
    <w:p>
      <w:pPr>
        <w:pStyle w:val="Normal"/>
        <w:spacing w:lineRule="auto" w:line="360"/>
        <w:jc w:val="both"/>
        <w:rPr/>
      </w:pPr>
      <w:r>
        <w:rPr/>
        <w:t>A confluent 10cm dish of HeLa or HEK cells were cross-linked in 1% formaldehyde for 10 minutes at room temperature.  Cross-links were quenched in 125mM glycine, cells were rinsed in PBS and then collected by centrifugation (500xg for 5 mins). Cells were sonicated in 400μl RIPA buffer (150mM NaCl, 1% NP40, 0.5% DOC, 0.1% SDS, 50mM Tris.Cl pH8, 5mM EDTA pH8) (30s on, 30s off x 12mins on high in a bioruptor sonicator).  Chromatin was clarified by centrifugation at 13000xg for 10mins and supernatants added to 20μl of protein A/G dynabeads (Invitrogen) pre- incubated in 500μl RIPA buffer for 2 hours with antibody (3μg N20, 3μg anti-CstF77).  No antibody controls were performed in parallel.  Following overnight rotation at 4</w:t>
      </w:r>
      <w:r>
        <w:rPr>
          <w:vertAlign w:val="superscript"/>
        </w:rPr>
        <w:t>o</w:t>
      </w:r>
      <w:r>
        <w:rPr/>
        <w:t>C, the beads were washed 2x in RIPA buffer, 4x in wash buffer (500mM NaCl, 1% NP40, 1% DOC, 100mM Tris.Cl pH8.5) and 2x in RIPA buffer.  Immune complexes were eluted in 0.1M NaHCO</w:t>
      </w:r>
      <w:r>
        <w:rPr>
          <w:vertAlign w:val="subscript"/>
        </w:rPr>
        <w:t>3</w:t>
      </w:r>
      <w:r>
        <w:rPr/>
        <w:t>/1%SDS (15mins rotation at room temperature).  Cross-links were reversed for 5 hours at 65</w:t>
      </w:r>
      <w:r>
        <w:rPr>
          <w:vertAlign w:val="superscript"/>
        </w:rPr>
        <w:t>o</w:t>
      </w:r>
      <w:r>
        <w:rPr/>
        <w:t>C (250mM NaCl and 1μg RNase A).  DNA was phenol chloroform extracted and ethanol precipitated.  Generally, 1/50</w:t>
      </w:r>
      <w:r>
        <w:rPr>
          <w:vertAlign w:val="superscript"/>
        </w:rPr>
        <w:t>th</w:t>
      </w:r>
      <w:r>
        <w:rPr/>
        <w:t xml:space="preserve"> was used for each real-time PCR reaction.  For RNA immunoprecipitation, the same protocol was followed but immunoprecipitated material was treated for 1 hour with Turbo DNase prior to reverse transcription and real-time PCR analysis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S1 nuclease analysis</w:t>
      </w:r>
    </w:p>
    <w:p>
      <w:pPr>
        <w:pStyle w:val="Normal"/>
        <w:spacing w:lineRule="auto" w:line="360"/>
        <w:jc w:val="both"/>
        <w:rPr/>
      </w:pPr>
      <w:r>
        <w:rPr/>
        <w:t>End labelled probes for VA and β-globin were prepared by Klenow fill in reactions of the VA and β plasmids digested with Bam HI or Eco RI respectively.  These were precipitated with 5-10μg of total RNA and resuspended in 30ul R-loop buffer (40mM PIPES pH7.4, 1mM EDTA, 400mM NaCl, 80% (v/v) formamide) before denaturation (85</w:t>
      </w:r>
      <w:r>
        <w:rPr>
          <w:vertAlign w:val="superscript"/>
        </w:rPr>
        <w:t>o</w:t>
      </w:r>
      <w:r>
        <w:rPr/>
        <w:t>C x 10mins) and overnight hybridisation (52</w:t>
      </w:r>
      <w:r>
        <w:rPr>
          <w:vertAlign w:val="superscript"/>
        </w:rPr>
        <w:t>o</w:t>
      </w:r>
      <w:r>
        <w:rPr/>
        <w:t>C x 16 hours).  Samples were digested for 2 hours in 300μl S1 buffer (300mM NaCl, 50mM Na acetate, 4.5mM ZnSO</w:t>
      </w:r>
      <w:r>
        <w:rPr>
          <w:vertAlign w:val="subscript"/>
        </w:rPr>
        <w:t>4</w:t>
      </w:r>
      <w:r>
        <w:rPr/>
        <w:t>) at 30</w:t>
      </w:r>
      <w:r>
        <w:rPr>
          <w:vertAlign w:val="superscript"/>
        </w:rPr>
        <w:t>o</w:t>
      </w:r>
      <w:r>
        <w:rPr/>
        <w:t xml:space="preserve">C in the presence of 2μl S1 nuclease (Promega).  Following ethanol precipitation, samples were resolved on 6% denaturing acrylamide gels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14:38:00Z</dcterms:created>
  <dc:creator>swest4</dc:creator>
  <dc:description/>
  <cp:keywords/>
  <dc:language>en-US</dc:language>
  <cp:lastModifiedBy>swest4</cp:lastModifiedBy>
  <dcterms:modified xsi:type="dcterms:W3CDTF">2013-03-19T17:31:00Z</dcterms:modified>
  <cp:revision>11</cp:revision>
  <dc:subject/>
  <dc:title>Supplementary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